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640"/>
        <w:gridCol w:w="660"/>
        <w:gridCol w:w="5120"/>
        <w:gridCol w:w="1140"/>
        <w:gridCol w:w="1140"/>
        <w:gridCol w:w="1220"/>
      </w:tblGrid>
      <w:tr w:rsidR="00AF47A5" w:rsidRPr="000F1080" w14:paraId="4BA4FE0F" w14:textId="77777777" w:rsidTr="00EB6C1B">
        <w:trPr>
          <w:trHeight w:val="280"/>
        </w:trPr>
        <w:tc>
          <w:tcPr>
            <w:tcW w:w="9920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23A606" w14:textId="77777777" w:rsidR="00AF47A5" w:rsidRPr="000F1080" w:rsidRDefault="00970D5F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</w:rPr>
              <w:t>Supplemental Table 4</w:t>
            </w:r>
            <w:bookmarkStart w:id="0" w:name="_GoBack"/>
            <w:bookmarkEnd w:id="0"/>
            <w:r w:rsidR="00AF47A5" w:rsidRPr="000F1080">
              <w:rPr>
                <w:rFonts w:asciiTheme="minorHAnsi" w:hAnsiTheme="minorHAnsi" w:cs="Calibri"/>
                <w:b/>
                <w:bCs/>
                <w:color w:val="000000"/>
              </w:rPr>
              <w:t>. Glycemic load (GL), glycemic index (GI), and calories per serving of fruits included on the study FFQ</w:t>
            </w:r>
          </w:p>
        </w:tc>
      </w:tr>
      <w:tr w:rsidR="00AF47A5" w:rsidRPr="000F1080" w14:paraId="59431532" w14:textId="77777777" w:rsidTr="00EB6C1B">
        <w:trPr>
          <w:trHeight w:val="280"/>
        </w:trPr>
        <w:tc>
          <w:tcPr>
            <w:tcW w:w="6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B3630A" w14:textId="77777777" w:rsidR="00AF47A5" w:rsidRPr="000F1080" w:rsidRDefault="00AF47A5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Fruits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EB2516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b/>
                <w:bCs/>
                <w:color w:val="000000"/>
              </w:rPr>
            </w:pPr>
          </w:p>
        </w:tc>
        <w:tc>
          <w:tcPr>
            <w:tcW w:w="5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FAAE82" w14:textId="77777777" w:rsidR="00AF47A5" w:rsidRPr="000F1080" w:rsidRDefault="00AF47A5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</w:p>
        </w:tc>
        <w:tc>
          <w:tcPr>
            <w:tcW w:w="11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059230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GL</w:t>
            </w:r>
          </w:p>
        </w:tc>
        <w:tc>
          <w:tcPr>
            <w:tcW w:w="11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C5F090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</w:rPr>
            </w:pPr>
            <w:r w:rsidRPr="000F1080">
              <w:rPr>
                <w:rFonts w:asciiTheme="minorHAnsi" w:hAnsiTheme="minorHAnsi" w:cs="Calibri"/>
                <w:b/>
                <w:bCs/>
              </w:rPr>
              <w:t>GI</w:t>
            </w:r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6AA95D7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Cal/serving</w:t>
            </w:r>
          </w:p>
        </w:tc>
      </w:tr>
      <w:tr w:rsidR="00AF47A5" w:rsidRPr="000F1080" w14:paraId="6D53A48E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D9112ED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0004A" w14:textId="77777777" w:rsidR="00AF47A5" w:rsidRPr="000F1080" w:rsidRDefault="00AF47A5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Low G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C67E9D4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98246C7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5E21530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</w:p>
        </w:tc>
      </w:tr>
      <w:tr w:rsidR="00AF47A5" w:rsidRPr="000F1080" w14:paraId="705E5310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CDCDEC9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05BA0F6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563AABF9" w14:textId="77777777" w:rsidR="00AF47A5" w:rsidRPr="000F1080" w:rsidRDefault="00AF47A5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Avocado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3E4488D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7C009F7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 w:rsidRPr="000F1080">
              <w:rPr>
                <w:rFonts w:asciiTheme="minorHAnsi" w:hAnsiTheme="minorHAnsi" w:cs="Calibri"/>
              </w:rPr>
              <w:t>5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D4AF9CE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61</w:t>
            </w:r>
          </w:p>
        </w:tc>
      </w:tr>
      <w:tr w:rsidR="00AF47A5" w:rsidRPr="000F1080" w14:paraId="454D4B03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DA57722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FD849F6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279A50E3" w14:textId="77777777" w:rsidR="00AF47A5" w:rsidRPr="000F1080" w:rsidRDefault="00AF47A5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Strawberri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61DEB4E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2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4D8FD2F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 w:rsidRPr="000F1080">
              <w:rPr>
                <w:rFonts w:asciiTheme="minorHAnsi" w:hAnsiTheme="minorHAnsi" w:cs="Calibri"/>
              </w:rPr>
              <w:t>30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375B27E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24</w:t>
            </w:r>
          </w:p>
        </w:tc>
      </w:tr>
      <w:tr w:rsidR="00AF47A5" w:rsidRPr="000F1080" w14:paraId="48682A95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143979E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91C66F5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31A6A7B0" w14:textId="77777777" w:rsidR="00AF47A5" w:rsidRPr="000F1080" w:rsidRDefault="00AF47A5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Grapefruit, grapefruit jui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17BC6E1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2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4898B90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 w:rsidRPr="000F1080">
              <w:rPr>
                <w:rFonts w:asciiTheme="minorHAnsi" w:hAnsiTheme="minorHAnsi" w:cs="Calibri"/>
              </w:rPr>
              <w:t>30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BBC0DC0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38</w:t>
            </w:r>
          </w:p>
        </w:tc>
      </w:tr>
      <w:tr w:rsidR="00AF47A5" w:rsidRPr="000F1080" w14:paraId="5F03B5E5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F3679EF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7F09D91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74D9920C" w14:textId="77777777" w:rsidR="00AF47A5" w:rsidRPr="000F1080" w:rsidRDefault="00AF47A5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Blueberri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9C4D669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5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F626451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 w:rsidRPr="000F1080">
              <w:rPr>
                <w:rFonts w:asciiTheme="minorHAnsi" w:hAnsiTheme="minorHAnsi" w:cs="Calibri"/>
              </w:rPr>
              <w:t>38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CAF6007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42</w:t>
            </w:r>
          </w:p>
        </w:tc>
      </w:tr>
      <w:tr w:rsidR="00AF47A5" w:rsidRPr="000F1080" w14:paraId="30FF165D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C660BBA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1DCA9DF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696DBEE7" w14:textId="77777777" w:rsidR="00AF47A5" w:rsidRPr="000F1080" w:rsidRDefault="00AF47A5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 xml:space="preserve">Peaches, plums, apricot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2419D87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5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A451651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 w:rsidRPr="000F1080">
              <w:rPr>
                <w:rFonts w:asciiTheme="minorHAnsi" w:hAnsiTheme="minorHAnsi" w:cs="Calibri"/>
              </w:rPr>
              <w:t>5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775E5D5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51</w:t>
            </w:r>
          </w:p>
        </w:tc>
      </w:tr>
      <w:tr w:rsidR="00AF47A5" w:rsidRPr="000F1080" w14:paraId="6A1D4FE1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509BC89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192A9F0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128E31AF" w14:textId="77777777" w:rsidR="00AF47A5" w:rsidRPr="000F1080" w:rsidRDefault="00AF47A5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Orang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414C3B6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6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BA525B6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 w:rsidRPr="000F1080">
              <w:rPr>
                <w:rFonts w:asciiTheme="minorHAnsi" w:hAnsiTheme="minorHAnsi" w:cs="Calibri"/>
              </w:rPr>
              <w:t>52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9A4960D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62</w:t>
            </w:r>
          </w:p>
        </w:tc>
      </w:tr>
      <w:tr w:rsidR="00AF47A5" w:rsidRPr="000F1080" w14:paraId="3A545F99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18E5ECE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DD7C62C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69DA6ECF" w14:textId="77777777" w:rsidR="00AF47A5" w:rsidRPr="000F1080" w:rsidRDefault="00AF47A5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Aver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BD9E4EB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3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13016E3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</w:rPr>
            </w:pPr>
            <w:r w:rsidRPr="000F1080">
              <w:rPr>
                <w:rFonts w:asciiTheme="minorHAnsi" w:hAnsiTheme="minorHAnsi" w:cs="Calibri"/>
                <w:b/>
                <w:bCs/>
              </w:rPr>
              <w:t>34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CEAE4B2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63</w:t>
            </w:r>
          </w:p>
        </w:tc>
      </w:tr>
      <w:tr w:rsidR="00AF47A5" w:rsidRPr="000F1080" w14:paraId="6A20B958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1E44FBD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D3F9B9" w14:textId="77777777" w:rsidR="00AF47A5" w:rsidRPr="000F1080" w:rsidRDefault="00AF47A5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High G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52015E8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AF54E1C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FC24011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</w:p>
        </w:tc>
      </w:tr>
      <w:tr w:rsidR="00AF47A5" w:rsidRPr="000F1080" w14:paraId="6DA54DE4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47357C3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7FA91CE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42B86DFE" w14:textId="77777777" w:rsidR="00AF47A5" w:rsidRPr="000F1080" w:rsidRDefault="00AF47A5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Cantaloupe, watermel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860812A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7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9480491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 w:rsidRPr="000F1080">
              <w:rPr>
                <w:rFonts w:asciiTheme="minorHAnsi" w:hAnsiTheme="minorHAnsi" w:cs="Calibri"/>
              </w:rPr>
              <w:t>93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AE4267D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46</w:t>
            </w:r>
          </w:p>
        </w:tc>
      </w:tr>
      <w:tr w:rsidR="00AF47A5" w:rsidRPr="000F1080" w14:paraId="00B5A8DA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9AA24C7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F51D75D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51BFC202" w14:textId="77777777" w:rsidR="00AF47A5" w:rsidRPr="000F1080" w:rsidRDefault="00AF47A5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Apples, pea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4829B8C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7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1961503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 w:rsidRPr="000F1080">
              <w:rPr>
                <w:rFonts w:asciiTheme="minorHAnsi" w:hAnsiTheme="minorHAnsi" w:cs="Calibri"/>
              </w:rPr>
              <w:t>55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5B0F50C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75</w:t>
            </w:r>
          </w:p>
        </w:tc>
      </w:tr>
      <w:tr w:rsidR="00AF47A5" w:rsidRPr="000F1080" w14:paraId="2569355B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41B5E5A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8FF9483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3FF14785" w14:textId="77777777" w:rsidR="00AF47A5" w:rsidRPr="000F1080" w:rsidRDefault="00AF47A5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Raisins, grap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651A2AB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3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4DA3C6F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 w:rsidRPr="000F1080">
              <w:rPr>
                <w:rFonts w:asciiTheme="minorHAnsi" w:hAnsiTheme="minorHAnsi" w:cs="Calibri"/>
              </w:rPr>
              <w:t>42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34D3EA5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79</w:t>
            </w:r>
          </w:p>
        </w:tc>
      </w:tr>
      <w:tr w:rsidR="00AF47A5" w:rsidRPr="000F1080" w14:paraId="2D0C9684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030AFBC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6D2AAAB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0AEA4721" w14:textId="77777777" w:rsidR="00AF47A5" w:rsidRPr="000F1080" w:rsidRDefault="00AF47A5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 xml:space="preserve">Prune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8B76AC5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3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F87E0BC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 w:rsidRPr="000F1080">
              <w:rPr>
                <w:rFonts w:asciiTheme="minorHAnsi" w:hAnsiTheme="minorHAnsi" w:cs="Calibri"/>
              </w:rPr>
              <w:t>26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AC5459D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25</w:t>
            </w:r>
          </w:p>
        </w:tc>
      </w:tr>
      <w:tr w:rsidR="00AF47A5" w:rsidRPr="000F1080" w14:paraId="140AF42E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6F710CE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F4C9A48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18C7A821" w14:textId="77777777" w:rsidR="00AF47A5" w:rsidRPr="000F1080" w:rsidRDefault="00AF47A5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Banana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E89CA03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6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717AEA1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 w:rsidRPr="000F1080">
              <w:rPr>
                <w:rFonts w:asciiTheme="minorHAnsi" w:hAnsiTheme="minorHAnsi" w:cs="Calibri"/>
              </w:rPr>
              <w:t>70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29332A6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01</w:t>
            </w:r>
          </w:p>
        </w:tc>
      </w:tr>
      <w:tr w:rsidR="00AF47A5" w:rsidRPr="000F1080" w14:paraId="096FCB78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465584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4B6366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310D9C" w14:textId="77777777" w:rsidR="00AF47A5" w:rsidRPr="000F1080" w:rsidRDefault="00AF47A5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Aver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E3E413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11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B194E6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</w:rPr>
            </w:pPr>
            <w:r w:rsidRPr="000F1080">
              <w:rPr>
                <w:rFonts w:asciiTheme="minorHAnsi" w:hAnsiTheme="minorHAnsi" w:cs="Calibri"/>
                <w:b/>
                <w:bCs/>
              </w:rPr>
              <w:t>57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AA4040" w14:textId="77777777" w:rsidR="00AF47A5" w:rsidRPr="000F1080" w:rsidRDefault="00AF47A5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85</w:t>
            </w:r>
          </w:p>
        </w:tc>
      </w:tr>
    </w:tbl>
    <w:p w14:paraId="20DD6382" w14:textId="77777777" w:rsidR="00F93DD6" w:rsidRDefault="00F93DD6"/>
    <w:sectPr w:rsidR="00F93DD6" w:rsidSect="00AF47A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7A5"/>
    <w:rsid w:val="009248CC"/>
    <w:rsid w:val="00970D5F"/>
    <w:rsid w:val="00AF47A5"/>
    <w:rsid w:val="00F9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98F0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7A5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7A5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9</Characters>
  <Application>Microsoft Macintosh Word</Application>
  <DocSecurity>0</DocSecurity>
  <Lines>3</Lines>
  <Paragraphs>1</Paragraphs>
  <ScaleCrop>false</ScaleCrop>
  <Company>HSPH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Bertoia</dc:creator>
  <cp:keywords/>
  <dc:description/>
  <cp:lastModifiedBy>Monica Bertoia</cp:lastModifiedBy>
  <cp:revision>2</cp:revision>
  <dcterms:created xsi:type="dcterms:W3CDTF">2015-08-10T17:13:00Z</dcterms:created>
  <dcterms:modified xsi:type="dcterms:W3CDTF">2015-08-10T17:15:00Z</dcterms:modified>
</cp:coreProperties>
</file>